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pPr>
      <w:r>
        <w:rPr>
          <w:rFonts w:cs="Sans serif;Arial" w:ascii="Sans serif;Arial" w:hAnsi="Sans serif;Arial"/>
          <w:b/>
          <w:bCs/>
          <w:sz w:val="24"/>
          <w:szCs w:val="24"/>
          <w:lang w:val="en-US"/>
        </w:rPr>
        <w:t>Supplementary Note 1</w:t>
      </w:r>
    </w:p>
    <w:p>
      <w:pPr>
        <w:pStyle w:val="Normal"/>
        <w:spacing w:lineRule="auto" w:line="480"/>
        <w:jc w:val="both"/>
        <w:rPr/>
      </w:pPr>
      <w:r>
        <w:rPr>
          <w:rFonts w:cs="Sans serif;Arial" w:ascii="Sans serif;Arial" w:hAnsi="Sans serif;Arial"/>
          <w:sz w:val="24"/>
          <w:szCs w:val="24"/>
          <w:lang w:val="en-US"/>
        </w:rPr>
        <w:t xml:space="preserve">Six demographic </w:t>
      </w:r>
      <w:r>
        <w:rPr>
          <w:rFonts w:cs="Sans serif;Arial" w:ascii="Sans serif;Arial" w:hAnsi="Sans serif;Arial"/>
          <w:bCs/>
          <w:sz w:val="24"/>
          <w:szCs w:val="24"/>
          <w:lang w:val="en-US"/>
        </w:rPr>
        <w:t>scenarios were used for Approximate Bayesian Computation</w:t>
      </w:r>
      <w:r>
        <w:rPr>
          <w:rFonts w:cs="Sans serif;Arial" w:ascii="Sans serif;Arial" w:hAnsi="Sans serif;Arial"/>
          <w:bCs/>
          <w:i/>
          <w:iCs/>
          <w:sz w:val="24"/>
          <w:szCs w:val="24"/>
          <w:lang w:val="en-US"/>
        </w:rPr>
        <w:t>:</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1) a model of panmixia (PAN),</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2) a model of equilibrium corresponding to the island model with two populations (EQ),</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3) a model of isolation with migration (IM),</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4) a model of secondary contact (SC),</w:t>
      </w:r>
    </w:p>
    <w:p>
      <w:pPr>
        <w:pStyle w:val="Normal"/>
        <w:spacing w:lineRule="auto" w:line="480"/>
        <w:jc w:val="both"/>
        <w:rPr/>
      </w:pPr>
      <w:r>
        <w:rPr>
          <w:rFonts w:cs="Sans serif;Arial" w:ascii="Sans serif;Arial" w:hAnsi="Sans serif;Arial"/>
          <w:bCs/>
          <w:sz w:val="24"/>
          <w:szCs w:val="24"/>
          <w:lang w:val="en-US"/>
        </w:rPr>
        <w:t xml:space="preserve">5) a model of divergence with migration during the first generations, </w:t>
      </w:r>
      <w:r>
        <w:rPr>
          <w:rFonts w:cs="Sans serif;Arial" w:ascii="Sans serif;Arial" w:hAnsi="Sans serif;Arial"/>
          <w:bCs/>
          <w:i/>
          <w:sz w:val="24"/>
          <w:szCs w:val="24"/>
          <w:lang w:val="en-US"/>
        </w:rPr>
        <w:t xml:space="preserve">i.e. </w:t>
      </w:r>
      <w:r>
        <w:rPr>
          <w:rFonts w:cs="Sans serif;Arial" w:ascii="Sans serif;Arial" w:hAnsi="Sans serif;Arial"/>
          <w:bCs/>
          <w:sz w:val="24"/>
          <w:szCs w:val="24"/>
          <w:lang w:val="en-US"/>
        </w:rPr>
        <w:t>ancestral migration (AM),</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6) a model of strict isolation (SI).</w:t>
      </w:r>
    </w:p>
    <w:p>
      <w:pPr>
        <w:pStyle w:val="Normal"/>
        <w:spacing w:lineRule="auto" w:line="480"/>
        <w:jc w:val="both"/>
        <w:rPr/>
      </w:pPr>
      <w:r>
        <w:rPr/>
      </w:r>
    </w:p>
    <w:p>
      <w:pPr>
        <w:pStyle w:val="Normal"/>
        <w:spacing w:lineRule="auto" w:line="480"/>
        <w:jc w:val="both"/>
        <w:rPr>
          <w:rFonts w:ascii="Sans serif;Arial" w:hAnsi="Sans serif;Arial" w:cs="Sans serif;Arial"/>
          <w:bCs/>
          <w:i/>
          <w:i/>
          <w:iCs/>
          <w:sz w:val="24"/>
          <w:szCs w:val="24"/>
          <w:lang w:val="en-US"/>
        </w:rPr>
      </w:pPr>
      <w:r>
        <w:rPr>
          <w:rFonts w:cs="Sans serif;Arial" w:ascii="Sans serif;Arial" w:hAnsi="Sans serif;Arial"/>
          <w:bCs/>
          <w:i/>
          <w:iCs/>
          <w:sz w:val="24"/>
          <w:szCs w:val="24"/>
          <w:lang w:val="en-US"/>
        </w:rPr>
        <w:t>Prior and coalescent simulations:</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 xml:space="preserve">We used the coalescent simulator msnsam (Ross-Ibarra et al. 2008) a modified version of the coalescent simulator ms </w:t>
      </w:r>
      <w:bookmarkStart w:id="0" w:name="__UnoMark__43116_1793190076"/>
      <w:bookmarkStart w:id="1" w:name="__UnoMark__14995_708595483"/>
      <w:bookmarkStart w:id="2" w:name="__UnoMark__46798_1793190076"/>
      <w:bookmarkStart w:id="3" w:name="__UnoMark__100070_280465022"/>
      <w:bookmarkStart w:id="4" w:name="__UnoMark__19194_708595483"/>
      <w:bookmarkStart w:id="5" w:name="__UnoMark__30507_410427808"/>
      <w:bookmarkStart w:id="6" w:name="__UnoMark__97606_280465022"/>
      <w:bookmarkStart w:id="7" w:name="__UnoMark__33174_410427808"/>
      <w:bookmarkStart w:id="8" w:name="__UnoMark__14543_708595483"/>
      <w:bookmarkStart w:id="9" w:name="__UnoMark__35335_410427808"/>
      <w:bookmarkStart w:id="10" w:name="__UnoMark__33875_410427808"/>
      <w:bookmarkStart w:id="11" w:name="__UnoMark__44966_1793190076"/>
      <w:bookmarkStart w:id="12" w:name="__UnoMark__14087_708595483"/>
      <w:bookmarkStart w:id="13" w:name="__UnoMark__21025_708595483"/>
      <w:bookmarkStart w:id="14" w:name="__UnoMark__13645_708595483"/>
      <w:bookmarkStart w:id="15" w:name="__UnoMark__31163_410427808"/>
      <w:bookmarkStart w:id="16" w:name="__UnoMark__45881_1793190076"/>
      <w:bookmarkStart w:id="17" w:name="__UnoMark__18633_708595483"/>
      <w:bookmarkStart w:id="18" w:name="__UnoMark__16462_708595483"/>
      <w:bookmarkStart w:id="19" w:name="__UnoMark__19760_708595483"/>
      <w:bookmarkStart w:id="20" w:name="__UnoMark__32473_410427808"/>
      <w:bookmarkStart w:id="21" w:name="__UnoMark__31815_410427808"/>
      <w:bookmarkStart w:id="22" w:name="__UnoMark__44046_1793190076"/>
      <w:bookmarkStart w:id="23" w:name="__UnoMark__15949_708595483"/>
      <w:bookmarkStart w:id="24" w:name="__UnoMark__16986_708595483"/>
      <w:bookmarkStart w:id="25" w:name="__UnoMark__17525_708595483"/>
      <w:bookmarkStart w:id="26" w:name="__UnoMark__15456_708595483"/>
      <w:bookmarkStart w:id="27" w:name="__UnoMark__18076_708595483"/>
      <w:r>
        <w:rPr>
          <w:rFonts w:cs="Sans serif;Arial" w:ascii="Sans serif;Arial" w:hAnsi="Sans serif;Arial"/>
          <w:bCs/>
          <w:sz w:val="24"/>
          <w:szCs w:val="24"/>
          <w:lang w:val="en-US"/>
        </w:rPr>
        <w:t>(Hudson 2002)</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r>
        <w:rPr>
          <w:rFonts w:cs="Sans serif;Arial" w:ascii="Sans serif;Arial" w:hAnsi="Sans serif;Arial"/>
          <w:bCs/>
          <w:sz w:val="24"/>
          <w:szCs w:val="24"/>
          <w:lang w:val="en-US"/>
        </w:rPr>
        <w:t xml:space="preserve"> under an infinite-site mutation model, and generated a total of 1x10</w:t>
      </w:r>
      <w:r>
        <w:rPr>
          <w:rFonts w:cs="Sans serif;Arial" w:ascii="Sans serif;Arial" w:hAnsi="Sans serif;Arial"/>
          <w:bCs/>
          <w:sz w:val="24"/>
          <w:szCs w:val="24"/>
          <w:vertAlign w:val="superscript"/>
          <w:lang w:val="en-US"/>
        </w:rPr>
        <w:t xml:space="preserve">6 </w:t>
      </w:r>
      <w:r>
        <w:rPr>
          <w:rFonts w:cs="Sans serif;Arial" w:ascii="Sans serif;Arial" w:hAnsi="Sans serif;Arial"/>
          <w:bCs/>
          <w:sz w:val="24"/>
          <w:szCs w:val="24"/>
          <w:lang w:val="en-US"/>
        </w:rPr>
        <w:t>coalescent simulations for each model with the same number of loci as those observed in each pair-wise dataset. We took advantage of haplotypic data from RADseq loci available from Stacks to simulate the data and used a series of custom scripts to filter those data to minimize missing rate and generate input files for coalescent simulations. For each pair of populations, we filtered for missing data &lt; 20%, MAF &gt; 0, read depth between 5-95% of the original distribution and removing the loci with a number of alleles &lt; 95% of the distribution. The mutation rate was fixed to 1e</w:t>
      </w:r>
      <w:r>
        <w:rPr>
          <w:rFonts w:cs="Sans serif;Arial" w:ascii="Sans serif;Arial" w:hAnsi="Sans serif;Arial"/>
          <w:bCs/>
          <w:sz w:val="24"/>
          <w:szCs w:val="24"/>
          <w:vertAlign w:val="superscript"/>
          <w:lang w:val="en-US"/>
        </w:rPr>
        <w:t>-8</w:t>
      </w:r>
      <w:r>
        <w:rPr>
          <w:rFonts w:cs="Sans serif;Arial" w:ascii="Sans serif;Arial" w:hAnsi="Sans serif;Arial"/>
          <w:bCs/>
          <w:sz w:val="24"/>
          <w:szCs w:val="24"/>
          <w:lang w:val="en-US"/>
        </w:rPr>
        <w:t xml:space="preserve"> mutations/bp/generations.</w:t>
      </w:r>
    </w:p>
    <w:p>
      <w:pPr>
        <w:pStyle w:val="Normal"/>
        <w:spacing w:lineRule="auto" w:line="480"/>
        <w:jc w:val="both"/>
        <w:rPr/>
      </w:pPr>
      <w:r>
        <w:rPr>
          <w:rFonts w:cs="Sans serif;Arial" w:ascii="Sans serif;Arial" w:hAnsi="Sans serif;Arial"/>
          <w:bCs/>
          <w:sz w:val="24"/>
          <w:szCs w:val="24"/>
          <w:lang w:val="en-US"/>
        </w:rPr>
        <w:t xml:space="preserve">In the absence of any prior information regarding parameters estimates, large and uninformative priors were used, as commonly done in the ABC literrature. We fixed Nref to 50 000 individuals and sampled uniformly </w:t>
      </w:r>
      <w:r>
        <w:rPr>
          <w:rFonts w:cs="Sans serif;Arial" w:ascii="Sans serif;Arial" w:hAnsi="Sans serif;Arial"/>
          <w:bCs/>
          <w:i/>
          <w:iCs/>
          <w:sz w:val="24"/>
          <w:szCs w:val="24"/>
          <w:lang w:val="en-US"/>
        </w:rPr>
        <w:t>N</w:t>
      </w:r>
      <w:r>
        <w:rPr>
          <w:rFonts w:cs="Sans serif;Arial" w:ascii="Sans serif;Arial" w:hAnsi="Sans serif;Arial"/>
          <w:bCs/>
          <w:i/>
          <w:iCs/>
          <w:sz w:val="24"/>
          <w:szCs w:val="24"/>
          <w:vertAlign w:val="subscript"/>
          <w:lang w:val="en-US"/>
        </w:rPr>
        <w:t>ANC</w:t>
      </w:r>
      <w:r>
        <w:rPr>
          <w:rFonts w:cs="Sans serif;Arial" w:ascii="Sans serif;Arial" w:hAnsi="Sans serif;Arial"/>
          <w:bCs/>
          <w:i/>
          <w:iCs/>
          <w:sz w:val="24"/>
          <w:szCs w:val="24"/>
          <w:lang w:val="en-US"/>
        </w:rPr>
        <w:t>, N</w:t>
      </w:r>
      <w:r>
        <w:rPr>
          <w:rFonts w:cs="Sans serif;Arial" w:ascii="Sans serif;Arial" w:hAnsi="Sans serif;Arial"/>
          <w:bCs/>
          <w:i/>
          <w:iCs/>
          <w:sz w:val="24"/>
          <w:szCs w:val="24"/>
          <w:vertAlign w:val="subscript"/>
          <w:lang w:val="en-US"/>
        </w:rPr>
        <w:t>Pop1</w:t>
      </w:r>
      <w:r>
        <w:rPr>
          <w:rFonts w:cs="Sans serif;Arial" w:ascii="Sans serif;Arial" w:hAnsi="Sans serif;Arial"/>
          <w:bCs/>
          <w:i/>
          <w:iCs/>
          <w:sz w:val="24"/>
          <w:szCs w:val="24"/>
          <w:lang w:val="en-US"/>
        </w:rPr>
        <w:t xml:space="preserve">, </w:t>
      </w:r>
      <w:r>
        <w:rPr>
          <w:rFonts w:cs="Sans serif;Arial" w:ascii="Sans serif;Arial" w:hAnsi="Sans serif;Arial"/>
          <w:bCs/>
          <w:iCs/>
          <w:sz w:val="24"/>
          <w:szCs w:val="24"/>
          <w:lang w:val="en-US"/>
        </w:rPr>
        <w:t xml:space="preserve">and </w:t>
      </w:r>
      <w:r>
        <w:rPr>
          <w:rFonts w:cs="Sans serif;Arial" w:ascii="Sans serif;Arial" w:hAnsi="Sans serif;Arial"/>
          <w:bCs/>
          <w:i/>
          <w:iCs/>
          <w:sz w:val="24"/>
          <w:szCs w:val="24"/>
          <w:lang w:val="en-US"/>
        </w:rPr>
        <w:t>N</w:t>
      </w:r>
      <w:r>
        <w:rPr>
          <w:rFonts w:cs="Sans serif;Arial" w:ascii="Sans serif;Arial" w:hAnsi="Sans serif;Arial"/>
          <w:bCs/>
          <w:i/>
          <w:iCs/>
          <w:sz w:val="24"/>
          <w:szCs w:val="24"/>
          <w:vertAlign w:val="subscript"/>
          <w:lang w:val="en-US"/>
        </w:rPr>
        <w:t xml:space="preserve">Pop2 </w:t>
      </w:r>
      <w:r>
        <w:rPr>
          <w:rFonts w:cs="Sans serif;Arial" w:ascii="Sans serif;Arial" w:hAnsi="Sans serif;Arial"/>
          <w:bCs/>
          <w:sz w:val="24"/>
          <w:szCs w:val="24"/>
          <w:lang w:val="en-US"/>
        </w:rPr>
        <w:t xml:space="preserve"> on the interval [0-1,000,000]. Prior divergence time for IM, AM, SC and SI models were uniformly sampled on the interval [0-6,000,000] of generations, conditioning on </w:t>
      </w:r>
      <w:r>
        <w:rPr>
          <w:rFonts w:cs="Sans serif;Arial" w:ascii="Sans serif;Arial" w:hAnsi="Sans serif;Arial"/>
          <w:bCs/>
          <w:i/>
          <w:iCs/>
          <w:sz w:val="24"/>
          <w:szCs w:val="24"/>
          <w:lang w:val="en-US"/>
        </w:rPr>
        <w:t>T</w:t>
      </w:r>
      <w:r>
        <w:rPr>
          <w:rFonts w:cs="Sans serif;Arial" w:ascii="Sans serif;Arial" w:hAnsi="Sans serif;Arial"/>
          <w:bCs/>
          <w:sz w:val="24"/>
          <w:szCs w:val="24"/>
          <w:vertAlign w:val="subscript"/>
          <w:lang w:val="en-US"/>
        </w:rPr>
        <w:t>am</w:t>
      </w:r>
      <w:r>
        <w:rPr>
          <w:rFonts w:cs="Sans serif;Arial" w:ascii="Sans serif;Arial" w:hAnsi="Sans serif;Arial"/>
          <w:bCs/>
          <w:sz w:val="24"/>
          <w:szCs w:val="24"/>
          <w:lang w:val="en-US"/>
        </w:rPr>
        <w:t xml:space="preserve"> ,</w:t>
      </w:r>
      <w:r>
        <w:rPr>
          <w:rFonts w:cs="Sans serif;Arial" w:ascii="Sans serif;Arial" w:hAnsi="Sans serif;Arial"/>
          <w:bCs/>
          <w:i/>
          <w:iCs/>
          <w:sz w:val="24"/>
          <w:szCs w:val="24"/>
          <w:lang w:val="en-US"/>
        </w:rPr>
        <w:t>T</w:t>
      </w:r>
      <w:r>
        <w:rPr>
          <w:rFonts w:cs="Sans serif;Arial" w:ascii="Sans serif;Arial" w:hAnsi="Sans serif;Arial"/>
          <w:bCs/>
          <w:sz w:val="24"/>
          <w:szCs w:val="24"/>
          <w:vertAlign w:val="subscript"/>
          <w:lang w:val="en-US"/>
        </w:rPr>
        <w:t>sc</w:t>
      </w:r>
      <w:r>
        <w:rPr>
          <w:rFonts w:cs="Sans serif;Arial" w:ascii="Sans serif;Arial" w:hAnsi="Sans serif;Arial"/>
          <w:bCs/>
          <w:sz w:val="24"/>
          <w:szCs w:val="24"/>
          <w:lang w:val="en-US"/>
        </w:rPr>
        <w:t xml:space="preserve"> being sampled within this interval. The migration rate 4Nm was sampled on the interval [0-40] and independently in each population allowing for asymmetric gene flow. Priors were generated using a modified Python version of </w:t>
      </w:r>
      <w:r>
        <w:rPr>
          <w:rFonts w:cs="Sans serif;Arial" w:ascii="Sans serif;Arial" w:hAnsi="Sans serif;Arial"/>
          <w:bCs/>
          <w:i/>
          <w:sz w:val="24"/>
          <w:szCs w:val="24"/>
          <w:lang w:val="en-US"/>
        </w:rPr>
        <w:t xml:space="preserve">priorgen </w:t>
      </w:r>
      <w:r>
        <w:rPr>
          <w:rFonts w:cs="Sans serif;Arial" w:ascii="Sans serif;Arial" w:hAnsi="Sans serif;Arial"/>
          <w:bCs/>
          <w:sz w:val="24"/>
          <w:szCs w:val="24"/>
          <w:lang w:val="en-US"/>
        </w:rPr>
        <w:t xml:space="preserve">software </w:t>
      </w:r>
      <w:bookmarkStart w:id="28" w:name="__UnoMark__45886_1793190076"/>
      <w:bookmarkStart w:id="29" w:name="__UnoMark__100072_280465022"/>
      <w:bookmarkStart w:id="30" w:name="__UnoMark__44051_1793190076"/>
      <w:bookmarkStart w:id="31" w:name="__UnoMark__43121_1793190076"/>
      <w:bookmarkStart w:id="32" w:name="__UnoMark__46803_1793190076"/>
      <w:bookmarkStart w:id="33" w:name="__UnoMark__97608_280465022"/>
      <w:bookmarkStart w:id="34" w:name="__UnoMark__44971_1793190076"/>
      <w:r>
        <w:rPr>
          <w:rFonts w:cs="Sans serif;Arial" w:ascii="Sans serif;Arial" w:hAnsi="Sans serif;Arial"/>
          <w:bCs/>
          <w:sz w:val="24"/>
          <w:szCs w:val="24"/>
          <w:lang w:val="en-US"/>
        </w:rPr>
        <w:t>(Ross-Ibarra et al. 2008)</w:t>
      </w:r>
      <w:bookmarkEnd w:id="28"/>
      <w:bookmarkEnd w:id="29"/>
      <w:bookmarkEnd w:id="30"/>
      <w:bookmarkEnd w:id="31"/>
      <w:bookmarkEnd w:id="32"/>
      <w:bookmarkEnd w:id="33"/>
      <w:bookmarkEnd w:id="34"/>
      <w:r>
        <w:rPr>
          <w:rFonts w:cs="Sans serif;Arial" w:ascii="Sans serif;Arial" w:hAnsi="Sans serif;Arial"/>
          <w:bCs/>
          <w:sz w:val="24"/>
          <w:szCs w:val="24"/>
          <w:lang w:val="en-US"/>
        </w:rPr>
        <w:t xml:space="preserve"> and a panel of 19 co</w:t>
      </w:r>
      <w:bookmarkStart w:id="35" w:name="__UnoMark__97627_280465022"/>
      <w:bookmarkStart w:id="36" w:name="__UnoMark__100089_280465022"/>
      <w:r>
        <w:rPr>
          <w:rFonts w:cs="Sans serif;Arial" w:ascii="Sans serif;Arial" w:hAnsi="Sans serif;Arial"/>
          <w:bCs/>
          <w:sz w:val="24"/>
          <w:szCs w:val="24"/>
          <w:lang w:val="en-US"/>
        </w:rPr>
        <w:t>mmonly</w:t>
      </w:r>
      <w:bookmarkStart w:id="37" w:name="__UnoMark__43122_1793190076"/>
      <w:bookmarkStart w:id="38" w:name="__UnoMark__44052_1793190076"/>
      <w:bookmarkStart w:id="39" w:name="__UnoMark__44972_1793190076"/>
      <w:bookmarkStart w:id="40" w:name="__UnoMark__45887_1793190076"/>
      <w:bookmarkStart w:id="41" w:name="__UnoMark__46804_1793190076"/>
      <w:r>
        <w:rPr>
          <w:rFonts w:cs="Sans serif;Arial" w:ascii="Sans serif;Arial" w:hAnsi="Sans serif;Arial"/>
          <w:bCs/>
          <w:sz w:val="24"/>
          <w:szCs w:val="24"/>
          <w:lang w:val="en-US"/>
        </w:rPr>
        <w:t xml:space="preserve"> used summary statistics </w:t>
      </w:r>
      <w:bookmarkStart w:id="42" w:name="__UnoMark__14545_708595483"/>
      <w:bookmarkStart w:id="43" w:name="__UnoMark__18080_708595483"/>
      <w:bookmarkStart w:id="44" w:name="__UnoMark__14089_708595483"/>
      <w:bookmarkStart w:id="45" w:name="__UnoMark__13647_708595483"/>
      <w:bookmarkStart w:id="46" w:name="__UnoMark__17528_708595483"/>
      <w:bookmarkStart w:id="47" w:name="__UnoMark__16988_708595483"/>
      <w:bookmarkStart w:id="48" w:name="__UnoMark__15951_708595483"/>
      <w:bookmarkStart w:id="49" w:name="__UnoMark__15458_708595483"/>
      <w:bookmarkStart w:id="50" w:name="__UnoMark__18637_708595483"/>
      <w:bookmarkStart w:id="51" w:name="__UnoMark__19198_708595483"/>
      <w:bookmarkStart w:id="52" w:name="__UnoMark__21029_708595483"/>
      <w:bookmarkStart w:id="53" w:name="__UnoMark__19764_708595483"/>
      <w:bookmarkStart w:id="54" w:name="__UnoMark__16464_708595483"/>
      <w:bookmarkStart w:id="55" w:name="__UnoMark__14997_708595483"/>
      <w:bookmarkEnd w:id="35"/>
      <w:bookmarkEnd w:id="36"/>
      <w:bookmarkEnd w:id="37"/>
      <w:bookmarkEnd w:id="38"/>
      <w:bookmarkEnd w:id="39"/>
      <w:bookmarkEnd w:id="40"/>
      <w:bookmarkEnd w:id="41"/>
      <w:r>
        <w:rPr>
          <w:rFonts w:cs="Sans serif;Arial" w:ascii="Sans serif;Arial" w:hAnsi="Sans serif;Arial"/>
          <w:bCs/>
          <w:sz w:val="24"/>
          <w:szCs w:val="24"/>
          <w:lang w:val="en-US"/>
        </w:rPr>
        <w:t>(Fagundes et al. 2007; Roux et al. 2013)</w:t>
      </w:r>
      <w:bookmarkEnd w:id="42"/>
      <w:bookmarkEnd w:id="43"/>
      <w:bookmarkEnd w:id="44"/>
      <w:bookmarkEnd w:id="45"/>
      <w:bookmarkEnd w:id="46"/>
      <w:bookmarkEnd w:id="47"/>
      <w:bookmarkEnd w:id="48"/>
      <w:bookmarkEnd w:id="49"/>
      <w:bookmarkEnd w:id="50"/>
      <w:bookmarkEnd w:id="51"/>
      <w:bookmarkEnd w:id="52"/>
      <w:bookmarkEnd w:id="53"/>
      <w:bookmarkEnd w:id="54"/>
      <w:bookmarkEnd w:id="55"/>
      <w:r>
        <w:rPr>
          <w:rFonts w:cs="Sans serif;Arial" w:ascii="Sans serif;Arial" w:hAnsi="Sans serif;Arial"/>
          <w:bCs/>
          <w:sz w:val="24"/>
          <w:szCs w:val="24"/>
          <w:lang w:val="en-US"/>
        </w:rPr>
        <w:t xml:space="preserve"> was computed using mscalc</w:t>
      </w:r>
      <w:bookmarkStart w:id="56" w:name="__UnoMark__46802_1793190076"/>
      <w:bookmarkStart w:id="57" w:name="__UnoMark__7912_708595483"/>
      <w:bookmarkStart w:id="58" w:name="__UnoMark__45885_1793190076"/>
      <w:bookmarkStart w:id="59" w:name="__UnoMark__97610_280465022"/>
      <w:bookmarkStart w:id="60" w:name="__UnoMark__43120_1793190076"/>
      <w:bookmarkStart w:id="61" w:name="__UnoMark__100074_280465022"/>
      <w:bookmarkStart w:id="62" w:name="__UnoMark__44050_1793190076"/>
      <w:bookmarkStart w:id="63" w:name="__UnoMark__44970_1793190076"/>
      <w:bookmarkEnd w:id="56"/>
      <w:bookmarkEnd w:id="57"/>
      <w:bookmarkEnd w:id="58"/>
      <w:bookmarkEnd w:id="59"/>
      <w:bookmarkEnd w:id="60"/>
      <w:bookmarkEnd w:id="61"/>
      <w:bookmarkEnd w:id="62"/>
      <w:bookmarkEnd w:id="63"/>
      <w:r>
        <w:rPr>
          <w:rFonts w:cs="Sans serif;Arial" w:ascii="Sans serif;Arial" w:hAnsi="Sans serif;Arial"/>
          <w:bCs/>
          <w:sz w:val="24"/>
          <w:szCs w:val="24"/>
          <w:lang w:val="en-US"/>
        </w:rPr>
        <w:t xml:space="preserve"> </w:t>
      </w:r>
      <w:bookmarkStart w:id="64" w:name="__UnoMark__14999_708595483"/>
      <w:bookmarkStart w:id="65" w:name="__UnoMark__14547_708595483"/>
      <w:bookmarkStart w:id="66" w:name="__UnoMark__15953_708595483"/>
      <w:bookmarkStart w:id="67" w:name="__UnoMark__16466_708595483"/>
      <w:bookmarkStart w:id="68" w:name="__UnoMark__21031_708595483"/>
      <w:bookmarkStart w:id="69" w:name="__UnoMark__19766_708595483"/>
      <w:bookmarkStart w:id="70" w:name="__UnoMark__19200_708595483"/>
      <w:bookmarkStart w:id="71" w:name="__UnoMark__18082_708595483"/>
      <w:bookmarkStart w:id="72" w:name="__UnoMark__15460_708595483"/>
      <w:bookmarkStart w:id="73" w:name="__UnoMark__17530_708595483"/>
      <w:bookmarkStart w:id="74" w:name="__UnoMark__16990_708595483"/>
      <w:bookmarkStart w:id="75" w:name="__UnoMark__13649_708595483"/>
      <w:bookmarkStart w:id="76" w:name="__UnoMark__14091_708595483"/>
      <w:bookmarkStart w:id="77" w:name="__UnoMark__18639_708595483"/>
      <w:r>
        <w:rPr>
          <w:rFonts w:cs="Sans serif;Arial" w:ascii="Sans serif;Arial" w:hAnsi="Sans serif;Arial"/>
          <w:bCs/>
          <w:sz w:val="24"/>
          <w:szCs w:val="24"/>
          <w:lang w:val="en-US"/>
        </w:rPr>
        <w:t>(Ross-Ibarra et al. 2008, 2009; Roux et al. 2011</w:t>
      </w:r>
      <w:bookmarkEnd w:id="64"/>
      <w:bookmarkEnd w:id="65"/>
      <w:bookmarkEnd w:id="66"/>
      <w:bookmarkEnd w:id="67"/>
      <w:bookmarkEnd w:id="68"/>
      <w:bookmarkEnd w:id="69"/>
      <w:bookmarkEnd w:id="70"/>
      <w:bookmarkEnd w:id="71"/>
      <w:bookmarkEnd w:id="72"/>
      <w:bookmarkEnd w:id="73"/>
      <w:bookmarkEnd w:id="74"/>
      <w:bookmarkEnd w:id="75"/>
      <w:bookmarkEnd w:id="76"/>
      <w:bookmarkEnd w:id="77"/>
      <w:r>
        <w:rPr>
          <w:rFonts w:cs="Sans serif;Arial" w:ascii="Sans serif;Arial" w:hAnsi="Sans serif;Arial"/>
          <w:bCs/>
          <w:sz w:val="24"/>
          <w:szCs w:val="24"/>
          <w:lang w:val="en-US"/>
        </w:rPr>
        <w:t>). These include the mean and standard variations of 1) the nucleotide diversity π (Tajima, 1989), 2) the net divergence between the two populations (DA), 3) the total divergence between populations (D</w:t>
      </w:r>
      <w:r>
        <w:rPr>
          <w:rFonts w:cs="Sans serif;Arial" w:ascii="Sans serif;Arial" w:hAnsi="Sans serif;Arial"/>
          <w:bCs/>
          <w:sz w:val="24"/>
          <w:szCs w:val="24"/>
          <w:vertAlign w:val="subscript"/>
          <w:lang w:val="en-US"/>
        </w:rPr>
        <w:t>XY</w:t>
      </w:r>
      <w:r>
        <w:rPr>
          <w:rFonts w:cs="Sans serif;Arial" w:ascii="Sans serif;Arial" w:hAnsi="Sans serif;Arial"/>
          <w:bCs/>
          <w:sz w:val="24"/>
          <w:szCs w:val="24"/>
          <w:lang w:val="en-US"/>
        </w:rPr>
        <w:t>) (Nei &amp; Kumar, 2000), 4) the between population differentiation (F</w:t>
      </w:r>
      <w:r>
        <w:rPr>
          <w:rFonts w:cs="Sans serif;Arial" w:ascii="Sans serif;Arial" w:hAnsi="Sans serif;Arial"/>
          <w:bCs/>
          <w:sz w:val="24"/>
          <w:szCs w:val="24"/>
          <w:vertAlign w:val="subscript"/>
          <w:lang w:val="en-US"/>
        </w:rPr>
        <w:t>ST</w:t>
      </w:r>
      <w:r>
        <w:rPr>
          <w:rFonts w:cs="Sans serif;Arial" w:ascii="Sans serif;Arial" w:hAnsi="Sans serif;Arial"/>
          <w:bCs/>
          <w:sz w:val="24"/>
          <w:szCs w:val="24"/>
          <w:lang w:val="en-US"/>
        </w:rPr>
        <w:t xml:space="preserve">) value, 5) the number of fixed differences between populations (Sf); 6) the number of polymorphic sites private to each population (Sxpop1 and Sxpop2) and 7) the number of shared polymorphic sites (Ss); 8) and last Pearson’s R2 coefficient of correlation in π between the two populations. The whole pipeline is available at </w:t>
      </w:r>
      <w:hyperlink r:id="rId2">
        <w:r>
          <w:rPr>
            <w:rStyle w:val="InternetLink"/>
            <w:rFonts w:cs="Sans serif;Arial" w:ascii="Sans serif;Arial" w:hAnsi="Sans serif;Arial"/>
            <w:bCs/>
            <w:sz w:val="24"/>
            <w:szCs w:val="24"/>
            <w:lang w:val="en-US"/>
          </w:rPr>
          <w:t>https://github.com/QuentinRougemont/abc_inferences</w:t>
        </w:r>
      </w:hyperlink>
      <w:r>
        <w:rPr>
          <w:rFonts w:cs="Sans serif;Arial" w:ascii="Sans serif;Arial" w:hAnsi="Sans serif;Arial"/>
          <w:b/>
          <w:bCs/>
          <w:sz w:val="24"/>
          <w:szCs w:val="24"/>
          <w:lang w:val="en-US"/>
        </w:rPr>
        <w:t>.</w:t>
      </w:r>
    </w:p>
    <w:p>
      <w:pPr>
        <w:pStyle w:val="Normal"/>
        <w:spacing w:lineRule="auto" w:line="480"/>
        <w:jc w:val="both"/>
        <w:rPr>
          <w:rFonts w:ascii="Sans serif;Arial" w:hAnsi="Sans serif;Arial" w:cs="Sans serif;Arial"/>
          <w:b/>
          <w:b/>
          <w:bCs/>
          <w:sz w:val="24"/>
          <w:szCs w:val="24"/>
          <w:lang w:val="en-US"/>
        </w:rPr>
      </w:pPr>
      <w:r>
        <w:rPr>
          <w:rFonts w:cs="Sans serif;Arial" w:ascii="Sans serif;Arial" w:hAnsi="Sans serif;Arial"/>
          <w:b/>
          <w:bCs/>
          <w:sz w:val="24"/>
          <w:szCs w:val="24"/>
          <w:lang w:val="en-US"/>
        </w:rPr>
      </w:r>
    </w:p>
    <w:p>
      <w:pPr>
        <w:pStyle w:val="Normal"/>
        <w:spacing w:lineRule="auto" w:line="480"/>
        <w:jc w:val="both"/>
        <w:rPr>
          <w:rFonts w:ascii="Sans serif;Arial" w:hAnsi="Sans serif;Arial" w:cs="Sans serif;Arial"/>
          <w:i/>
          <w:i/>
          <w:iCs/>
          <w:sz w:val="24"/>
          <w:szCs w:val="24"/>
          <w:lang w:val="en-US"/>
        </w:rPr>
      </w:pPr>
      <w:r>
        <w:rPr>
          <w:rFonts w:cs="Sans serif;Arial" w:ascii="Sans serif;Arial" w:hAnsi="Sans serif;Arial"/>
          <w:i/>
          <w:iCs/>
          <w:sz w:val="24"/>
          <w:szCs w:val="24"/>
          <w:lang w:val="en-US"/>
        </w:rPr>
        <w:t>Model selection:</w:t>
      </w:r>
    </w:p>
    <w:p>
      <w:pPr>
        <w:pStyle w:val="Normal"/>
        <w:spacing w:lineRule="auto" w:line="480"/>
        <w:jc w:val="both"/>
        <w:rPr/>
      </w:pPr>
      <w:r>
        <w:rPr>
          <w:rFonts w:cs="Sans serif;Arial" w:ascii="Sans serif;Arial" w:hAnsi="Sans serif;Arial"/>
          <w:sz w:val="24"/>
          <w:szCs w:val="24"/>
          <w:lang w:val="en-US"/>
        </w:rPr>
        <w:t xml:space="preserve">Posterior probabilities of each model were obtained by comparing models using an ABC framewok.  The best simulations (kept using a tolerance of 0.025% during the rejection step), were weighed by an Epanechnikov kernel peaking when </w:t>
      </w:r>
      <w:r>
        <w:rPr>
          <w:rFonts w:cs="Sans serif;Arial" w:ascii="Sans serif;Arial" w:hAnsi="Sans serif;Arial"/>
          <w:i/>
          <w:sz w:val="24"/>
          <w:szCs w:val="24"/>
          <w:lang w:val="en-US"/>
        </w:rPr>
        <w:t>S</w:t>
      </w:r>
      <w:r>
        <w:rPr>
          <w:rFonts w:cs="Sans serif;Arial" w:ascii="Sans serif;Arial" w:hAnsi="Sans serif;Arial"/>
          <w:sz w:val="24"/>
          <w:szCs w:val="24"/>
          <w:vertAlign w:val="subscript"/>
          <w:lang w:val="en-US"/>
        </w:rPr>
        <w:t>obs</w:t>
      </w:r>
      <w:r>
        <w:rPr>
          <w:rFonts w:cs="Sans serif;Arial" w:ascii="Sans serif;Arial" w:hAnsi="Sans serif;Arial"/>
          <w:sz w:val="24"/>
          <w:szCs w:val="24"/>
          <w:lang w:val="en-US"/>
        </w:rPr>
        <w:t xml:space="preserve"> = </w:t>
      </w:r>
      <w:r>
        <w:rPr>
          <w:rFonts w:cs="Sans serif;Arial" w:ascii="Sans serif;Arial" w:hAnsi="Sans serif;Arial"/>
          <w:i/>
          <w:sz w:val="24"/>
          <w:szCs w:val="24"/>
          <w:lang w:val="en-US"/>
        </w:rPr>
        <w:t>S</w:t>
      </w:r>
      <w:r>
        <w:rPr>
          <w:rFonts w:cs="Sans serif;Arial" w:ascii="Sans serif;Arial" w:hAnsi="Sans serif;Arial"/>
          <w:sz w:val="24"/>
          <w:szCs w:val="24"/>
          <w:vertAlign w:val="subscript"/>
          <w:lang w:val="en-US"/>
        </w:rPr>
        <w:t>sims</w:t>
      </w:r>
      <w:r>
        <w:rPr>
          <w:rFonts w:cs="Sans serif;Arial" w:ascii="Sans serif;Arial" w:hAnsi="Sans serif;Arial"/>
          <w:sz w:val="24"/>
          <w:szCs w:val="24"/>
          <w:lang w:val="en-US"/>
        </w:rPr>
        <w:t>. Posterior probabilities were then computed using fifty trained neural networks and 15 hidden networks in the regression using abc R package (Csillery et al. 2012). The feed-forward neural networks use nonlinear multivariate regressions and consider the model as an additional parameter to be inferred. The posterior probability was obtained after averaging over ten ABC replicates. Then, the robustness, defined as the probability P of correctly classifying a model M given a posterior probability threshold X, was assessed using pseudo-observed dataset (PODS) and computed using the following formula from (Roux et al. 2016).</w:t>
      </w:r>
      <w:r>
        <w:rPr>
          <w:rFonts w:cs="Sans serif;Arial" w:ascii="Sans serif;Arial" w:hAnsi="Sans serif;Arial"/>
          <w:b/>
          <w:bCs/>
          <w:sz w:val="24"/>
          <w:szCs w:val="24"/>
          <w:lang w:val="en-US"/>
        </w:rPr>
        <w:t xml:space="preserve"> </w:t>
      </w:r>
      <w:r>
        <w:rPr>
          <w:rFonts w:cs="Sans serif;Arial" w:ascii="Sans serif;Arial" w:hAnsi="Sans serif;Arial"/>
          <w:sz w:val="24"/>
          <w:szCs w:val="24"/>
          <w:lang w:val="en-US"/>
        </w:rPr>
        <w:t>A total of 5,000 PODS from each model were used with parameters drawn from the same prior distribution as our previous coalescent simulation. To obtain the posterior probability of each PODS the ABC model choice procedure was run 5,000 time using the same parameter as our empirical data.</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r>
    </w:p>
    <w:p>
      <w:pPr>
        <w:pStyle w:val="Normal"/>
        <w:spacing w:lineRule="auto" w:line="480"/>
        <w:jc w:val="both"/>
        <w:rPr>
          <w:rFonts w:ascii="Sans serif;Arial" w:hAnsi="Sans serif;Arial" w:cs="Sans serif;Arial"/>
          <w:i/>
          <w:i/>
          <w:iCs/>
          <w:sz w:val="24"/>
          <w:szCs w:val="24"/>
          <w:lang w:val="en-US"/>
        </w:rPr>
      </w:pPr>
      <w:r>
        <w:rPr>
          <w:rFonts w:cs="Sans serif;Arial" w:ascii="Sans serif;Arial" w:hAnsi="Sans serif;Arial"/>
          <w:i/>
          <w:iCs/>
          <w:sz w:val="24"/>
          <w:szCs w:val="24"/>
          <w:lang w:val="en-US"/>
        </w:rPr>
        <w:t>Parameter estimation:</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t>Parameter estimation was obtained for the best model in each pairwise comparison after performing another set of 10,000,000 coalescent simulations with the exact same procedure as above. A logit transformation of the parameters and a tolerance of 0.001 was used to compute the posterior distribution. The neural network procedure with nonlinear regressions of the parameters on the summary statistics was used with 50 feed-forwards neural networks and 15 hidden layers, as implemented in the R pacakge ABC (Csillery et al. 2012).</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t>Refinement of parameter estimates</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t>In a number of pairwise comparisons, (i.e. A2D vs A2E; B4D vs B4E, B5D vs B5E, B6D vs B6E) we observed that the posterior distribution of estimated migration rate often reached the maximal upper bound of our initial prior. Therefore, we run another round of parameter estimation under the best model by (i) increasing the upper bound on the migration rate for all these models and (ii) fixing the theta values based on their posterior distribution inferred in the initial round of parameter estimations. This enabled us to refined our estimates of migration rates.</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Csilléry, K., François, O., &amp; Blum, M. G. B. (2012). abc: an R package for approximate Bayesian computation (ABC). Methods in Ecology and Evolution, 3(3), 475-479. https://doi.org/10.1111/j.2041-210X.2011.00179.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Hudson, R. R. (2002). Generating samples under a Wright-Fisher neutral model of genetic variation. Bioinformatics (Oxford, England), 18(2), 337-33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Fagundes, N. J. R., Ray, N., Beaumont, M., Neuenschwander, S., Salzano, F. M., Bonatto, S. L., &amp; Excoffier, L. (2007).Statistical evaluation of alternative models of human evolution. Proceedings of the National Academy of Sciences, 104(45), 17614-17619. https://doi.org/10.1073/pnas.07082801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Nei, M., Kumar, S. (2000). Molecular Evolution and Phylogenetics. Oxford University Press: New Yor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Ross-Ibarra, J., Wright, S. I., Foxe, J. P., Kawabe, A., DeRose-Wilson, L., Gos, G., ... Gaut, B. S. (2008). Patterns of Polymorphism and Demographic History in Natural Populations of Arabidopsis lyrata. PLoS ONE, 3(6), e2411. https://doi.org/10.1371/journal.pone.00024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 xml:space="preserve">Roux, C., Tsagkogeorga, G., Bierne, N., &amp; Galtier, N. (2013). Crossing the Species Barrier: Genomic Hotspots of Introgression between Two Highly Divergent Ciona intestinalis Species. Molecular Biology and Evolution, 30(7), 1574-1587. </w:t>
      </w:r>
      <w:hyperlink r:id="rId3">
        <w:r>
          <w:rPr>
            <w:rStyle w:val="InternetLink"/>
            <w:rFonts w:cs="Sans serif;Arial" w:ascii="Sans serif;Arial" w:hAnsi="Sans serif;Arial"/>
            <w:sz w:val="24"/>
            <w:szCs w:val="24"/>
            <w:lang w:val="en-US"/>
          </w:rPr>
          <w:t>https://doi.org/10.1093/molbev/mst066</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 xml:space="preserve">Roux, Camille, Castric, V., Pauwels, M., Wright, S. I., Saumitou-Laprade, P., &amp; Vekemans, X. (2011). Does Speciationbetween Arabidopsis halleri and Arabidopsis lyrata Coincide with Major Changes in a Molecular Target of Adaptation? PLoS ONE, 6(11), e26872. </w:t>
      </w:r>
      <w:hyperlink r:id="rId4">
        <w:r>
          <w:rPr>
            <w:rStyle w:val="InternetLink"/>
            <w:rFonts w:cs="Sans serif;Arial" w:ascii="Sans serif;Arial" w:hAnsi="Sans serif;Arial"/>
            <w:sz w:val="24"/>
            <w:szCs w:val="24"/>
            <w:lang w:val="en-US"/>
          </w:rPr>
          <w:t>https://doi.org/10.1371/journal.pone.0026872</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Tajima, F. (1989). Statistical Method for Testing the Neutral Mutation Hypothesis by DNA Polymorphism. Genetics, 123(3), 585-595.</w:t>
      </w:r>
    </w:p>
    <w:sectPr>
      <w:headerReference w:type="default" r:id="rId5"/>
      <w:footerReference w:type="default" r:id="rId6"/>
      <w:type w:val="nextPage"/>
      <w:pgSz w:w="12240" w:h="15840"/>
      <w:pgMar w:left="1797" w:right="1797" w:gutter="0" w:header="720" w:top="1440" w:footer="709" w:bottom="1440"/>
      <w:lnNumType w:countBy="1" w:restart="continuous" w:distance="655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0"/>
    <w:family w:val="swiss"/>
    <w:pitch w:val="variable"/>
  </w:font>
  <w:font w:name="Sans serif">
    <w:altName w:val="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mc:AlternateContent>
        <mc:Choice Requires="wps">
          <w:drawing>
            <wp:anchor behindDoc="1" distT="0" distB="0" distL="114935" distR="114935" simplePos="0" locked="0" layoutInCell="0" allowOverlap="1" relativeHeight="7">
              <wp:simplePos x="0" y="0"/>
              <wp:positionH relativeFrom="page">
                <wp:posOffset>6631305</wp:posOffset>
              </wp:positionH>
              <wp:positionV relativeFrom="paragraph">
                <wp:posOffset>635</wp:posOffset>
              </wp:positionV>
              <wp:extent cx="129540" cy="253365"/>
              <wp:effectExtent l="0" t="635" r="635" b="0"/>
              <wp:wrapSquare wrapText="largest"/>
              <wp:docPr id="1" name=""/>
              <a:graphic xmlns:a="http://schemas.openxmlformats.org/drawingml/2006/main">
                <a:graphicData uri="http://schemas.microsoft.com/office/word/2010/wordprocessingShape">
                  <wps:wsp>
                    <wps:cNvSpPr/>
                    <wps:spPr>
                      <a:xfrm>
                        <a:off x="0" y="0"/>
                        <a:ext cx="129600" cy="253440"/>
                      </a:xfrm>
                      <a:prstGeom prst="rect">
                        <a:avLst/>
                      </a:prstGeom>
                      <a:noFill/>
                      <a:ln w="0">
                        <a:noFill/>
                      </a:ln>
                    </wps:spPr>
                    <wps:style>
                      <a:lnRef idx="0"/>
                      <a:fillRef idx="0"/>
                      <a:effectRef idx="0"/>
                      <a:fontRef idx="minor"/>
                    </wps:style>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522.15pt;margin-top:0.05pt;width:10.15pt;height:19.9pt;mso-wrap-style:none;v-text-anchor:middle;mso-position-horizontal-relative:page" type="_x0000_t202">
              <v:fill o:detectmouseclick="t" on="false"/>
              <v:stroke color="#3465a4" joinstyle="round" endcap="flat"/>
              <w10:wrap type="square" side="largest"/>
            </v:shape>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240"/>
    </w:pPr>
    <w:rPr>
      <w:rFonts w:ascii="Times New Roman" w:hAnsi="Times New Roman" w:eastAsia="Times New Roman" w:cs="Times New Roman"/>
      <w:color w:val="auto"/>
      <w:sz w:val="20"/>
      <w:szCs w:val="20"/>
      <w:lang w:val="en-CA" w:eastAsia="zh-CN" w:bidi="ar-SA"/>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1">
    <w:name w:val="Default Paragraph Font1"/>
    <w:qFormat/>
    <w:rPr/>
  </w:style>
  <w:style w:type="character" w:styleId="WWDefaultParagraphFont">
    <w:name w:val="WW-Default Paragraph Font"/>
    <w:qFormat/>
    <w:rPr/>
  </w:style>
  <w:style w:type="character" w:styleId="WWDefaultParagraphFont1">
    <w:name w:val="WW-Default Paragraph Font1"/>
    <w:qFormat/>
    <w:rPr/>
  </w:style>
  <w:style w:type="character" w:styleId="WWDefaultParagraphFont11">
    <w:name w:val="WW-Default Paragraph Font11"/>
    <w:qFormat/>
    <w:rPr/>
  </w:style>
  <w:style w:type="character" w:styleId="Annotationreference">
    <w:name w:val="annotation reference"/>
    <w:qFormat/>
    <w:rPr>
      <w:sz w:val="18"/>
      <w:szCs w:val="18"/>
    </w:rPr>
  </w:style>
  <w:style w:type="character" w:styleId="CommentTextChar">
    <w:name w:val="Comment Text Char"/>
    <w:basedOn w:val="WWDefaultParagraphFont11"/>
    <w:qFormat/>
    <w:rPr/>
  </w:style>
  <w:style w:type="character" w:styleId="CommentSubjectChar">
    <w:name w:val="Comment Subject Char"/>
    <w:basedOn w:val="CommentTextChar"/>
    <w:qFormat/>
    <w:rPr/>
  </w:style>
  <w:style w:type="character" w:styleId="BalloonTextChar">
    <w:name w:val="Balloon Text Char"/>
    <w:basedOn w:val="WWDefaultParagraphFont11"/>
    <w:qFormat/>
    <w:rPr/>
  </w:style>
  <w:style w:type="character" w:styleId="FooterChar">
    <w:name w:val="Footer Char"/>
    <w:basedOn w:val="WWDefaultParagraphFont11"/>
    <w:qFormat/>
    <w:rPr/>
  </w:style>
  <w:style w:type="character" w:styleId="Pagenumber">
    <w:name w:val="page number"/>
    <w:basedOn w:val="WWDefaultParagraphFont11"/>
    <w:qFormat/>
    <w:rPr/>
  </w:style>
  <w:style w:type="character" w:styleId="Linenumber">
    <w:name w:val="line number"/>
    <w:basedOn w:val="WWDefaultParagraphFont11"/>
    <w:qFormat/>
    <w:rPr/>
  </w:style>
  <w:style w:type="character" w:styleId="LineNumbering">
    <w:name w:val="Line Number"/>
    <w:rPr/>
  </w:style>
  <w:style w:type="character" w:styleId="CommentReference1">
    <w:name w:val="Comment Reference1"/>
    <w:qFormat/>
    <w:rPr>
      <w:sz w:val="18"/>
      <w:szCs w:val="18"/>
    </w:rPr>
  </w:style>
  <w:style w:type="character" w:styleId="CommentTextChar1">
    <w:name w:val="Comment Text Char1"/>
    <w:qFormat/>
    <w:rPr>
      <w:sz w:val="24"/>
      <w:szCs w:val="24"/>
    </w:rPr>
  </w:style>
  <w:style w:type="character" w:styleId="CommentSubjectChar1">
    <w:name w:val="Comment Subject Char1"/>
    <w:qFormat/>
    <w:rPr/>
  </w:style>
  <w:style w:type="character" w:styleId="HeaderChar">
    <w:name w:val="Header Char"/>
    <w:basedOn w:val="WWDefaultParagraphFont1"/>
    <w:qFormat/>
    <w:rPr/>
  </w:style>
  <w:style w:type="character" w:styleId="InternetLink">
    <w:name w:val="Hyperlink"/>
    <w:rPr/>
  </w:style>
  <w:style w:type="character" w:styleId="VisitedInternetLink">
    <w:name w:val="FollowedHyperlink"/>
    <w:rPr>
      <w:color w:val="800080"/>
      <w:u w:val="single"/>
    </w:rPr>
  </w:style>
  <w:style w:type="character" w:styleId="BalloonTextChar1">
    <w:name w:val="Balloon Text Char1"/>
    <w:qFormat/>
    <w:rPr>
      <w:sz w:val="18"/>
      <w:szCs w:val="18"/>
      <w:lang w:val="en-CA" w:eastAsia="zh-CN"/>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lineRule="auto" w:line="288" w:before="0" w:after="140"/>
    </w:pPr>
    <w:rPr/>
  </w:style>
  <w:style w:type="paragraph" w:styleId="List">
    <w:name w:val="List"/>
    <w:basedOn w:val="TextBody"/>
    <w:pPr/>
    <w:rPr>
      <w:rFonts w:cs="FreeSans;Cambria"/>
    </w:rPr>
  </w:style>
  <w:style w:type="paragraph" w:styleId="Caption">
    <w:name w:val="Caption"/>
    <w:basedOn w:val="Normal"/>
    <w:qFormat/>
    <w:pPr>
      <w:suppressLineNumbers/>
      <w:spacing w:before="120" w:after="120"/>
    </w:pPr>
    <w:rPr>
      <w:rFonts w:cs="Lohit Devanagari;Calibri"/>
      <w:i/>
      <w:iCs/>
      <w:sz w:val="24"/>
      <w:szCs w:val="24"/>
    </w:rPr>
  </w:style>
  <w:style w:type="paragraph" w:styleId="Index">
    <w:name w:val="Index"/>
    <w:basedOn w:val="Normal"/>
    <w:qFormat/>
    <w:pPr>
      <w:suppressLineNumbers/>
    </w:pPr>
    <w:rPr>
      <w:rFonts w:cs="FreeSans;Cambria"/>
    </w:rPr>
  </w:style>
  <w:style w:type="paragraph" w:styleId="Titre2">
    <w:name w:val="Titre2"/>
    <w:basedOn w:val="Normal"/>
    <w:next w:val="TextBody"/>
    <w:qFormat/>
    <w:pPr>
      <w:keepNext w:val="true"/>
      <w:spacing w:before="240" w:after="120"/>
    </w:pPr>
    <w:rPr>
      <w:rFonts w:ascii="Liberation Sans" w:hAnsi="Liberation Sans" w:eastAsia="Noto Sans CJK SC" w:cs="Lohit Devanagari;Calibri"/>
      <w:sz w:val="28"/>
      <w:szCs w:val="28"/>
    </w:rPr>
  </w:style>
  <w:style w:type="paragraph" w:styleId="Caption1">
    <w:name w:val="Caption1"/>
    <w:basedOn w:val="Normal"/>
    <w:qFormat/>
    <w:pPr>
      <w:suppressLineNumbers/>
      <w:spacing w:before="120" w:after="120"/>
    </w:pPr>
    <w:rPr/>
  </w:style>
  <w:style w:type="paragraph" w:styleId="Titre1">
    <w:name w:val="Titre1"/>
    <w:basedOn w:val="Normal"/>
    <w:next w:val="TextBody"/>
    <w:qFormat/>
    <w:pPr>
      <w:keepNext w:val="true"/>
      <w:spacing w:before="240" w:after="120"/>
    </w:pPr>
    <w:rPr/>
  </w:style>
  <w:style w:type="paragraph" w:styleId="WWCaption">
    <w:name w:val="WW-Caption"/>
    <w:basedOn w:val="Normal"/>
    <w:qFormat/>
    <w:pPr>
      <w:suppressLineNumbers/>
      <w:spacing w:before="120" w:after="120"/>
    </w:pPr>
    <w:rPr/>
  </w:style>
  <w:style w:type="paragraph" w:styleId="Annotationtext">
    <w:name w:val="annotation text"/>
    <w:basedOn w:val="Normal"/>
    <w:qFormat/>
    <w:pPr>
      <w:spacing w:lineRule="auto" w:line="240"/>
    </w:pPr>
    <w:rPr>
      <w:sz w:val="24"/>
      <w:szCs w:val="24"/>
    </w:rPr>
  </w:style>
  <w:style w:type="paragraph" w:styleId="Annotationsubject">
    <w:name w:val="annotation subject"/>
    <w:basedOn w:val="Annotationtext"/>
    <w:qFormat/>
    <w:pPr/>
    <w:rPr/>
  </w:style>
  <w:style w:type="paragraph" w:styleId="ColorfulShadingAccent11">
    <w:name w:val="Colorful Shading - Accent 11"/>
    <w:qFormat/>
    <w:pPr>
      <w:widowControl/>
      <w:suppressAutoHyphens w:val="true"/>
      <w:bidi w:val="0"/>
    </w:pPr>
    <w:rPr>
      <w:rFonts w:ascii="Times New Roman" w:hAnsi="Times New Roman" w:eastAsia="Times New Roman" w:cs="Times New Roman"/>
      <w:color w:val="auto"/>
      <w:sz w:val="20"/>
      <w:szCs w:val="20"/>
      <w:lang w:val="en-CA" w:eastAsia="zh-CN" w:bidi="ar-SA"/>
    </w:rPr>
  </w:style>
  <w:style w:type="paragraph" w:styleId="BalloonText1">
    <w:name w:val="Balloon Text1"/>
    <w:basedOn w:val="Normal"/>
    <w:qFormat/>
    <w:pPr>
      <w:spacing w:lineRule="auto" w:line="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320" w:leader="none"/>
        <w:tab w:val="right" w:pos="8640" w:leader="none"/>
      </w:tabs>
      <w:spacing w:lineRule="auto" w:line="240"/>
    </w:pPr>
    <w:rPr/>
  </w:style>
  <w:style w:type="paragraph" w:styleId="FrameContents">
    <w:name w:val="Frame Contents"/>
    <w:basedOn w:val="Normal"/>
    <w:qFormat/>
    <w:pPr/>
    <w:rPr/>
  </w:style>
  <w:style w:type="paragraph" w:styleId="CommentText1">
    <w:name w:val="Comment Text1"/>
    <w:basedOn w:val="Normal"/>
    <w:qFormat/>
    <w:pPr/>
    <w:rPr>
      <w:sz w:val="24"/>
      <w:szCs w:val="24"/>
    </w:rPr>
  </w:style>
  <w:style w:type="paragraph" w:styleId="CommentSubject1">
    <w:name w:val="Comment Subject1"/>
    <w:basedOn w:val="CommentText1"/>
    <w:next w:val="CommentText1"/>
    <w:qFormat/>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QuentinRougemont/abc_inferences" TargetMode="External"/><Relationship Id="rId3" Type="http://schemas.openxmlformats.org/officeDocument/2006/relationships/hyperlink" Target="https://doi.org/10.1093/molbev/mst066" TargetMode="External"/><Relationship Id="rId4" Type="http://schemas.openxmlformats.org/officeDocument/2006/relationships/hyperlink" Target="https://doi.org/10.1371/journal.pone.0026872"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12:21:00Z</dcterms:created>
  <dc:creator/>
  <dc:description/>
  <cp:keywords/>
  <dc:language>en-US</dc:language>
  <cp:lastModifiedBy/>
  <dcterms:modified xsi:type="dcterms:W3CDTF">2020-05-12T12:22:00Z</dcterms:modified>
  <cp:revision>1</cp:revision>
  <dc:subject/>
  <dc:title/>
</cp:coreProperties>
</file>